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91F" w:rsidRPr="00DA6DA7" w:rsidRDefault="00DB491F" w:rsidP="00DB491F">
      <w:pPr>
        <w:spacing w:after="240" w:line="480" w:lineRule="auto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 w:rsidRPr="00DA6DA7">
        <w:rPr>
          <w:rFonts w:ascii="Arial Unicode MS" w:eastAsia="Arial Unicode MS" w:hAnsi="Arial Unicode MS" w:cs="Arial Unicode MS"/>
          <w:sz w:val="22"/>
          <w:szCs w:val="22"/>
          <w:lang w:val="en-US"/>
        </w:rPr>
        <w:t xml:space="preserve">Table </w:t>
      </w:r>
      <w:r w:rsidR="002C399E">
        <w:rPr>
          <w:rFonts w:ascii="Arial Unicode MS" w:eastAsia="Arial Unicode MS" w:hAnsi="Arial Unicode MS" w:cs="Arial Unicode MS"/>
          <w:sz w:val="22"/>
          <w:szCs w:val="22"/>
          <w:lang w:val="en-US"/>
        </w:rPr>
        <w:t>S</w:t>
      </w:r>
      <w:r w:rsidRPr="00DA6DA7">
        <w:rPr>
          <w:rFonts w:ascii="Arial Unicode MS" w:eastAsia="Arial Unicode MS" w:hAnsi="Arial Unicode MS" w:cs="Arial Unicode MS"/>
          <w:sz w:val="22"/>
          <w:szCs w:val="22"/>
          <w:lang w:val="en-US"/>
        </w:rPr>
        <w:t xml:space="preserve">1. </w:t>
      </w:r>
      <w:r w:rsidR="002C399E">
        <w:rPr>
          <w:rFonts w:ascii="Arial Unicode MS" w:eastAsia="Arial Unicode MS" w:hAnsi="Arial Unicode MS" w:cs="Arial Unicode MS"/>
          <w:sz w:val="22"/>
          <w:szCs w:val="22"/>
          <w:lang w:val="en-US"/>
        </w:rPr>
        <w:t>Primer</w:t>
      </w:r>
      <w:r w:rsidRPr="00DA6DA7">
        <w:rPr>
          <w:rFonts w:ascii="Arial Unicode MS" w:eastAsia="Arial Unicode MS" w:hAnsi="Arial Unicode MS" w:cs="Arial Unicode MS"/>
          <w:sz w:val="22"/>
          <w:szCs w:val="22"/>
          <w:lang w:val="en-US"/>
        </w:rPr>
        <w:t xml:space="preserve"> sequences used for 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4110"/>
        <w:gridCol w:w="1276"/>
        <w:gridCol w:w="2268"/>
      </w:tblGrid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Forward/Rever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Amplicon</w:t>
            </w:r>
            <w:proofErr w:type="spellEnd"/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 xml:space="preserve"> size (</w:t>
            </w:r>
            <w:proofErr w:type="spellStart"/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p</w:t>
            </w:r>
            <w:proofErr w:type="spellEnd"/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DA7">
              <w:rPr>
                <w:rFonts w:ascii="Arial" w:hAnsi="Arial" w:cs="Arial"/>
                <w:sz w:val="22"/>
                <w:szCs w:val="22"/>
              </w:rPr>
              <w:t>Annealing</w:t>
            </w:r>
            <w:proofErr w:type="spellEnd"/>
            <w:r w:rsidRPr="00DA6DA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hAnsi="Arial" w:cs="Arial"/>
                <w:sz w:val="22"/>
                <w:szCs w:val="22"/>
              </w:rPr>
              <w:t>temperature</w:t>
            </w:r>
            <w:proofErr w:type="spellEnd"/>
            <w:r w:rsidRPr="00DA6DA7">
              <w:rPr>
                <w:rFonts w:ascii="Arial" w:hAnsi="Arial" w:cs="Arial"/>
                <w:sz w:val="22"/>
                <w:szCs w:val="22"/>
              </w:rPr>
              <w:t xml:space="preserve"> (°C)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Ms_myoD1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CACATCCTTTTGTTTGTCACTTTCTG/</w:t>
            </w: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 xml:space="preserve"> AGTGGCCTCCGCAAGC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61.5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hAnsi="Arial" w:cs="Arial"/>
                <w:bCs/>
                <w:sz w:val="22"/>
                <w:szCs w:val="22"/>
              </w:rPr>
              <w:t>Ms_myogenin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TTGCTCAGCTCCCTCAACCAGGA/</w:t>
            </w:r>
            <w:r w:rsidRPr="00DA6DA7">
              <w:rPr>
                <w:rFonts w:ascii="Arial" w:hAnsi="Arial" w:cs="Arial"/>
                <w:sz w:val="22"/>
                <w:szCs w:val="22"/>
              </w:rPr>
              <w:t xml:space="preserve"> TGCAGATTGTGGGCGTCTGTAG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63.5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Ms_myostatin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GCCAAGAGCGCCTCCACTCC/</w:t>
            </w:r>
          </w:p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TGGGCTTGCCATCCGCTTG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62.5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hAnsi="Arial" w:cs="Arial"/>
                <w:bCs/>
                <w:sz w:val="22"/>
                <w:szCs w:val="22"/>
              </w:rPr>
              <w:t>Ms_MAFbx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CCATCCTGGATTCCAGAAGATTC/</w:t>
            </w:r>
          </w:p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TCAGGGATGTGAGCTGTGACTT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59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Ms_MURF1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TACCAAGCCTGTGGTCATCCTG/</w:t>
            </w:r>
          </w:p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ACGGAAACGACCTCCAGACAT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66</w:t>
            </w:r>
          </w:p>
        </w:tc>
      </w:tr>
      <w:tr w:rsidR="00DB491F" w:rsidRPr="00DA6DA7" w:rsidTr="003F05CC">
        <w:tc>
          <w:tcPr>
            <w:tcW w:w="9322" w:type="dxa"/>
            <w:gridSpan w:val="4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Reference genes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proofErr w:type="spellStart"/>
            <w:r w:rsidRPr="00DA6DA7">
              <w:rPr>
                <w:rFonts w:ascii="Arial" w:hAnsi="Arial" w:cs="Arial"/>
                <w:bCs/>
                <w:sz w:val="22"/>
                <w:szCs w:val="22"/>
              </w:rPr>
              <w:t>Ms_GAPDH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AATGGGGTGAGGCCGGTGCT/</w:t>
            </w:r>
          </w:p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ATCGGCAGAAGGGGCGGAG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bCs/>
                <w:sz w:val="22"/>
                <w:szCs w:val="22"/>
              </w:rPr>
              <w:t>62</w:t>
            </w:r>
          </w:p>
        </w:tc>
      </w:tr>
      <w:tr w:rsidR="00DB491F" w:rsidRPr="00DA6DA7" w:rsidTr="003F05CC">
        <w:tc>
          <w:tcPr>
            <w:tcW w:w="16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Ms_PGK1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GATGCTTTCCGAGCCTCACTGT/</w:t>
            </w:r>
          </w:p>
          <w:p w:rsidR="00DB491F" w:rsidRPr="00DA6DA7" w:rsidRDefault="00DB491F" w:rsidP="003F05CC">
            <w:pPr>
              <w:spacing w:line="480" w:lineRule="auto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color w:val="000000"/>
                <w:sz w:val="22"/>
                <w:szCs w:val="22"/>
              </w:rPr>
              <w:t>ACCAGCCTTCTGTGGCAGATT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B491F" w:rsidRPr="00DA6DA7" w:rsidRDefault="00DB491F" w:rsidP="003F05CC">
            <w:pPr>
              <w:spacing w:line="480" w:lineRule="auto"/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DA6DA7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64.5</w:t>
            </w:r>
          </w:p>
        </w:tc>
      </w:tr>
    </w:tbl>
    <w:p w:rsidR="00DB491F" w:rsidRPr="00DA6DA7" w:rsidRDefault="00DB491F" w:rsidP="00DB491F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</w:p>
    <w:p w:rsidR="003A25FA" w:rsidRDefault="003A25FA"/>
    <w:sectPr w:rsidR="003A25FA" w:rsidSect="00FF3687">
      <w:pgSz w:w="12240" w:h="15840" w:code="1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noPunctuationKerning/>
  <w:characterSpacingControl w:val="doNotCompress"/>
  <w:compat/>
  <w:rsids>
    <w:rsidRoot w:val="00DB491F"/>
    <w:rsid w:val="0017398F"/>
    <w:rsid w:val="002C399E"/>
    <w:rsid w:val="003A25FA"/>
    <w:rsid w:val="003C0C8C"/>
    <w:rsid w:val="00692E1E"/>
    <w:rsid w:val="0070276E"/>
    <w:rsid w:val="00875862"/>
    <w:rsid w:val="00AB7AE2"/>
    <w:rsid w:val="00DB4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1F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534</Characters>
  <Application>Microsoft Office Word</Application>
  <DocSecurity>0</DocSecurity>
  <Lines>4</Lines>
  <Paragraphs>1</Paragraphs>
  <ScaleCrop>false</ScaleCrop>
  <Company>Region Hovedstaden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19769</dc:creator>
  <cp:keywords/>
  <dc:description/>
  <cp:lastModifiedBy>RH19769</cp:lastModifiedBy>
  <cp:revision>2</cp:revision>
  <dcterms:created xsi:type="dcterms:W3CDTF">2013-11-20T11:09:00Z</dcterms:created>
  <dcterms:modified xsi:type="dcterms:W3CDTF">2013-12-02T11:47:00Z</dcterms:modified>
</cp:coreProperties>
</file>